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269" w:rsidRPr="00B53880" w:rsidRDefault="00E57269" w:rsidP="00E57269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</w:rPr>
        <w:t>Suppl. Table 2</w:t>
      </w:r>
      <w:r w:rsidRPr="00B53880">
        <w:rPr>
          <w:rFonts w:ascii="Times New Roman" w:hAnsi="Times New Roman"/>
          <w:b/>
          <w:bCs/>
        </w:rPr>
        <w:t xml:space="preserve">: </w:t>
      </w:r>
      <w:r w:rsidRPr="00B53880">
        <w:rPr>
          <w:rFonts w:ascii="Times New Roman" w:hAnsi="Times New Roman"/>
          <w:sz w:val="24"/>
          <w:szCs w:val="24"/>
        </w:rPr>
        <w:t xml:space="preserve">Details of 25 primers designed for </w:t>
      </w:r>
      <w:proofErr w:type="spellStart"/>
      <w:r w:rsidRPr="00B53880">
        <w:rPr>
          <w:rFonts w:ascii="Times New Roman" w:hAnsi="Times New Roman"/>
          <w:sz w:val="24"/>
          <w:szCs w:val="24"/>
        </w:rPr>
        <w:t>qRT</w:t>
      </w:r>
      <w:proofErr w:type="spellEnd"/>
      <w:r w:rsidRPr="00B53880">
        <w:rPr>
          <w:rFonts w:ascii="Times New Roman" w:hAnsi="Times New Roman"/>
          <w:sz w:val="24"/>
          <w:szCs w:val="24"/>
        </w:rPr>
        <w:t>-PCR</w:t>
      </w:r>
    </w:p>
    <w:tbl>
      <w:tblPr>
        <w:tblpPr w:leftFromText="180" w:rightFromText="180" w:tblpY="430"/>
        <w:tblW w:w="13041" w:type="dxa"/>
        <w:tblLayout w:type="fixed"/>
        <w:tblLook w:val="04A0" w:firstRow="1" w:lastRow="0" w:firstColumn="1" w:lastColumn="0" w:noHBand="0" w:noVBand="1"/>
      </w:tblPr>
      <w:tblGrid>
        <w:gridCol w:w="846"/>
        <w:gridCol w:w="1274"/>
        <w:gridCol w:w="1708"/>
        <w:gridCol w:w="850"/>
        <w:gridCol w:w="562"/>
        <w:gridCol w:w="1276"/>
        <w:gridCol w:w="981"/>
        <w:gridCol w:w="3454"/>
        <w:gridCol w:w="828"/>
        <w:gridCol w:w="516"/>
        <w:gridCol w:w="746"/>
      </w:tblGrid>
      <w:tr w:rsidR="00E57269" w:rsidRPr="00B53880" w:rsidTr="00346105">
        <w:trPr>
          <w:trHeight w:val="20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Grouped </w:t>
            </w:r>
            <w:proofErr w:type="spellStart"/>
            <w:r w:rsidRPr="00B53880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TaCYP</w:t>
            </w:r>
            <w:proofErr w:type="spellEnd"/>
            <w:r w:rsidRPr="00B5388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gen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B5388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Exons </w:t>
            </w:r>
            <w:r w:rsidRPr="00B5388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(</w:t>
            </w:r>
            <w:r w:rsidRPr="00B5388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oding exons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tand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m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GC%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</w:tcPr>
          <w:p w:rsidR="00E57269" w:rsidRPr="00B53880" w:rsidRDefault="00E57269" w:rsidP="00346105">
            <w:pPr>
              <w:pStyle w:val="PlainTex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(1A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146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 (7)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CGAAGAAGAAGGTGGTCATTAG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5.5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(1B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350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(7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CCGTATGCCTCAGAGTAGAA 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3 (1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322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(7)</w:t>
            </w:r>
          </w:p>
        </w:tc>
        <w:tc>
          <w:tcPr>
            <w:tcW w:w="981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5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4 (1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640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5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3 (12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CCAACCCAGTTCTTCTTCTATC  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5.5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 (1B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857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5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2 (12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CGAATCTTATCTCCAGCCTTAAT 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39.1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9 (1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863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2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2 (12)</w:t>
            </w:r>
          </w:p>
        </w:tc>
        <w:tc>
          <w:tcPr>
            <w:tcW w:w="981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5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5 (2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404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4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4 (13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GGTTCGGAGTCACAATCATAC 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7.6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8 (2B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453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3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4 (13)</w:t>
            </w:r>
          </w:p>
        </w:tc>
        <w:tc>
          <w:tcPr>
            <w:tcW w:w="981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TCCTCTACTCTTGCTCTTACTC  </w:t>
            </w:r>
          </w:p>
        </w:tc>
        <w:tc>
          <w:tcPr>
            <w:tcW w:w="82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1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5.5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1 (2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437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36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4 (13)</w:t>
            </w:r>
          </w:p>
        </w:tc>
        <w:tc>
          <w:tcPr>
            <w:tcW w:w="981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5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7 (2B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282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8 (7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CTGGTGTTGTGGACAGATTTA 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2.9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0 (2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105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8 (7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TGGCTTTGGCTTTCAGTATC  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5</w:t>
            </w:r>
          </w:p>
        </w:tc>
      </w:tr>
      <w:tr w:rsidR="00E57269" w:rsidRPr="00B53880" w:rsidTr="00346105">
        <w:trPr>
          <w:trHeight w:val="249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12 (3A)</w:t>
            </w:r>
          </w:p>
        </w:tc>
        <w:tc>
          <w:tcPr>
            <w:tcW w:w="850" w:type="dxa"/>
            <w:shd w:val="clear" w:color="auto" w:fill="auto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148</w:t>
            </w:r>
          </w:p>
        </w:tc>
        <w:tc>
          <w:tcPr>
            <w:tcW w:w="562" w:type="dxa"/>
            <w:shd w:val="clear" w:color="auto" w:fill="auto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1276" w:type="dxa"/>
            <w:shd w:val="clear" w:color="auto" w:fill="auto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 (2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CCCTACACCAAGATCCTAGTAA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5.5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6 (3B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181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 (2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GTGGACGACAGGAAAGAATG 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9 (3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108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 (2)</w:t>
            </w:r>
          </w:p>
        </w:tc>
        <w:tc>
          <w:tcPr>
            <w:tcW w:w="981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5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14 (3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207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 (6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GCTCCTTCCACCGAATTATC  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17 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(3B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23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 (6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TAGTACACCAGGACCAACAT 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5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22 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(3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160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 (6)</w:t>
            </w:r>
          </w:p>
        </w:tc>
        <w:tc>
          <w:tcPr>
            <w:tcW w:w="981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5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15 (3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977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9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1 (10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GTCATCAAGTCCTTCCTCATC 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7.6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18 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(3B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868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1 (10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CAGCGGTCAAGGGTAATAAA  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5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23 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(3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894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9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1 (10)</w:t>
            </w:r>
          </w:p>
        </w:tc>
        <w:tc>
          <w:tcPr>
            <w:tcW w:w="981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5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24 (4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144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9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1 (11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CTGAAGCAGGAGGATCTAATTC 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5.5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31 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(4B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216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9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1 (11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CTCCTGGATTGCCTCATAAC  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36 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(4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217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9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1 (11)</w:t>
            </w:r>
          </w:p>
        </w:tc>
        <w:tc>
          <w:tcPr>
            <w:tcW w:w="981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5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25 (4A)</w:t>
            </w:r>
          </w:p>
        </w:tc>
        <w:tc>
          <w:tcPr>
            <w:tcW w:w="850" w:type="dxa"/>
            <w:shd w:val="clear" w:color="auto" w:fill="auto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437</w:t>
            </w:r>
          </w:p>
        </w:tc>
        <w:tc>
          <w:tcPr>
            <w:tcW w:w="562" w:type="dxa"/>
            <w:shd w:val="clear" w:color="auto" w:fill="auto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78</w:t>
            </w:r>
          </w:p>
        </w:tc>
        <w:tc>
          <w:tcPr>
            <w:tcW w:w="1276" w:type="dxa"/>
            <w:shd w:val="clear" w:color="auto" w:fill="auto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 (1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CGTGGAATACCTCGATGATAAA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0.9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30 (4B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401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66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 (2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TCAGGGTCATACAACACATAAG 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0.9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35 (4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964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8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 (1)</w:t>
            </w:r>
          </w:p>
        </w:tc>
        <w:tc>
          <w:tcPr>
            <w:tcW w:w="981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5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26 (4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112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8 (8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CGATGTCATGGGAGGTAGAA  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34 (4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824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8 (8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GCATCACCAAGGAGGATAGA 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37 (5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159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 (7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ATCTGTCCTCCCTCCTATTC  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0 (5B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013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 (7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CAGCTATTCTGCTCGTATTACA 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0.9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2 (5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084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 (7)</w:t>
            </w:r>
          </w:p>
        </w:tc>
        <w:tc>
          <w:tcPr>
            <w:tcW w:w="981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5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38 (5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023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 (7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ATTCATCGCTTCTGCTACTG 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5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1 (5B)</w:t>
            </w:r>
          </w:p>
        </w:tc>
        <w:tc>
          <w:tcPr>
            <w:tcW w:w="850" w:type="dxa"/>
            <w:shd w:val="clear" w:color="auto" w:fill="auto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997</w:t>
            </w:r>
          </w:p>
        </w:tc>
        <w:tc>
          <w:tcPr>
            <w:tcW w:w="562" w:type="dxa"/>
            <w:shd w:val="clear" w:color="auto" w:fill="auto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1276" w:type="dxa"/>
            <w:shd w:val="clear" w:color="auto" w:fill="auto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 (7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GCAGAATAAGCCACAGAAATAAG 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39.1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3 (5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981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 (7)</w:t>
            </w:r>
          </w:p>
        </w:tc>
        <w:tc>
          <w:tcPr>
            <w:tcW w:w="981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5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6</w:t>
            </w: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44 (6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973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 (1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GTCGTGTCGTCGATCTAAATAA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0.9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9 (6B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903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 (1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GCAGACACAGGAAGATAACC  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4 (6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969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 (1)</w:t>
            </w:r>
          </w:p>
        </w:tc>
        <w:tc>
          <w:tcPr>
            <w:tcW w:w="981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5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45 (6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3069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80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5 (13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CTGAGGATGCCAGAAGAAAG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0 (6B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3052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84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5 (14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TACTCCAGCTTACACCAAATG  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2.9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5 (6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3035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84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5 (14)</w:t>
            </w:r>
          </w:p>
        </w:tc>
        <w:tc>
          <w:tcPr>
            <w:tcW w:w="981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5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46 (6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690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06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0 (9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TGCCTGTAACTTTCCGATTAG 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2.9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51 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(6B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680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0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0 (9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AGATACCAGAAAGGCAGAAAC 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2.9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56 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(6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680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0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0 (9)</w:t>
            </w:r>
          </w:p>
        </w:tc>
        <w:tc>
          <w:tcPr>
            <w:tcW w:w="981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5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7</w:t>
            </w: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57 (7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002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 (2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CCGTCCGGTTCTGTAATATC  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2 (7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803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3 (2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TAAGTAGCAAGCAGCAAGAG  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5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58 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(7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747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37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9 (8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GCTGGATGTGTATCTCCTATTC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5.5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5 (7B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748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38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9 (8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AGCCATGTAGCACTCTATCTA  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2.9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3 (7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777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37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9 (8)</w:t>
            </w:r>
          </w:p>
        </w:tc>
        <w:tc>
          <w:tcPr>
            <w:tcW w:w="981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5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59 (7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738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4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5 (13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GCTGTTAGTGACCGGAATAC  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6 (7B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947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4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3 (13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CATCCTGGGCATGGTTATAC  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4 (7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435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4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5 (13)</w:t>
            </w:r>
          </w:p>
        </w:tc>
        <w:tc>
          <w:tcPr>
            <w:tcW w:w="981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5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60 (7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98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 (6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GGGCTGGGATTCTATCAATG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7 (7B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907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 (6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CCAAGGCGCTTAACAATTTC  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5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5 (7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927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 (6)</w:t>
            </w:r>
          </w:p>
        </w:tc>
        <w:tc>
          <w:tcPr>
            <w:tcW w:w="981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5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61 (7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706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2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 (7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CTCAAGAGCGCTGACTAATG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8 (7B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574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2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 (7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CTACCGCATTCCTGTTTCTATC 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5.5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6 (7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857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3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 (7)</w:t>
            </w:r>
          </w:p>
        </w:tc>
        <w:tc>
          <w:tcPr>
            <w:tcW w:w="981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5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62 (7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984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 (7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GAATGGACGTGGTCTACAAG  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9 (7B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016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 (7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CCCGACAATAACGGTTCTAC  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7 (7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109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 (7)</w:t>
            </w:r>
          </w:p>
        </w:tc>
        <w:tc>
          <w:tcPr>
            <w:tcW w:w="981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5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63 (7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503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06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3 (3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CCTGCACTACTTCTGCATATC 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7.6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0 (7B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521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0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3 (3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CGCTTTAGGATCAACAGTCTC 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7.6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8 (7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450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1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3 (3)</w:t>
            </w:r>
          </w:p>
        </w:tc>
        <w:tc>
          <w:tcPr>
            <w:tcW w:w="981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5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64 (7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255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5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4 (14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GATCACATAGCCCGAGATTG  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1 (7B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189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5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4 (14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CAGTATTCCGATGAGCAGTATC  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5.5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79 (7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204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5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4 (14)</w:t>
            </w:r>
          </w:p>
        </w:tc>
        <w:tc>
          <w:tcPr>
            <w:tcW w:w="981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5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UN</w:t>
            </w: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8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189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8 (8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GTATTTGGGAGGGTGACTAAG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7.6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GCTTCACAGCTCTCTACATC  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UN</w:t>
            </w:r>
          </w:p>
        </w:tc>
        <w:tc>
          <w:tcPr>
            <w:tcW w:w="1274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X</w:t>
            </w: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-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708" w:type="dxa"/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</w:rPr>
              <w:t>TaCYP</w:t>
            </w:r>
            <w:r w:rsidRPr="00B53880">
              <w:rPr>
                <w:rFonts w:ascii="Times New Roman" w:eastAsia="Times New Roman" w:hAnsi="Times New Roman"/>
                <w:bCs/>
                <w:sz w:val="20"/>
                <w:szCs w:val="20"/>
              </w:rPr>
              <w:t>8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1269</w:t>
            </w:r>
          </w:p>
        </w:tc>
        <w:tc>
          <w:tcPr>
            <w:tcW w:w="562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32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269" w:rsidRPr="00B53880" w:rsidRDefault="00E57269" w:rsidP="003461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5 (5)</w:t>
            </w:r>
          </w:p>
        </w:tc>
        <w:tc>
          <w:tcPr>
            <w:tcW w:w="981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54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 xml:space="preserve">CCGGTGTATATCAAGGTGAAG </w:t>
            </w:r>
          </w:p>
        </w:tc>
        <w:tc>
          <w:tcPr>
            <w:tcW w:w="828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1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7.6</w:t>
            </w:r>
          </w:p>
        </w:tc>
      </w:tr>
      <w:tr w:rsidR="00E57269" w:rsidRPr="00B53880" w:rsidTr="00346105">
        <w:trPr>
          <w:trHeight w:val="20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5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CTCTTCCAAACCTCCTCTATTT  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57269" w:rsidRPr="00B53880" w:rsidRDefault="00E57269" w:rsidP="003461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53880">
              <w:rPr>
                <w:rFonts w:ascii="Times New Roman" w:eastAsia="Times New Roman" w:hAnsi="Times New Roman"/>
                <w:sz w:val="20"/>
                <w:szCs w:val="20"/>
              </w:rPr>
              <w:t>40.9</w:t>
            </w:r>
          </w:p>
        </w:tc>
      </w:tr>
    </w:tbl>
    <w:p w:rsidR="00F32EBA" w:rsidRDefault="00E57269">
      <w:bookmarkStart w:id="0" w:name="_GoBack"/>
      <w:bookmarkEnd w:id="0"/>
    </w:p>
    <w:sectPr w:rsidR="00F32EBA" w:rsidSect="00E5726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269"/>
    <w:rsid w:val="00295480"/>
    <w:rsid w:val="005F11E2"/>
    <w:rsid w:val="00E57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AC046F-3987-427F-B2E0-B5F104D6C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269"/>
    <w:rPr>
      <w:szCs w:val="22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5726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57269"/>
    <w:rPr>
      <w:rFonts w:ascii="Consolas" w:hAnsi="Consolas"/>
      <w:sz w:val="21"/>
      <w:szCs w:val="21"/>
      <w:lang w:val="en-I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8</Words>
  <Characters>398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Tyagi</dc:creator>
  <cp:keywords/>
  <dc:description/>
  <cp:lastModifiedBy>Sandhya Tyagi</cp:lastModifiedBy>
  <cp:revision>1</cp:revision>
  <dcterms:created xsi:type="dcterms:W3CDTF">2022-02-18T19:14:00Z</dcterms:created>
  <dcterms:modified xsi:type="dcterms:W3CDTF">2022-02-18T19:14:00Z</dcterms:modified>
</cp:coreProperties>
</file>